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6"/>
        <w:gridCol w:w="1053"/>
        <w:gridCol w:w="1066"/>
        <w:gridCol w:w="833"/>
        <w:gridCol w:w="944"/>
      </w:tblGrid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eastAsia="Times New Roman"/>
                <w:lang w:val="en-IN"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z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Pr</w:t>
            </w:r>
            <w:proofErr w:type="spellEnd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(&gt;|z|)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(Intercep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1.993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235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8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&lt; 2e-16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SelectionMC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-0.81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274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-2.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95F27" w:rsidRDefault="00BC17CE" w:rsidP="00BC17CE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</w:pPr>
            <w:r w:rsidRPr="00995F27">
              <w:rPr>
                <w:rFonts w:ascii="Calibri" w:eastAsia="Times New Roman" w:hAnsi="Calibri" w:cs="Calibri"/>
                <w:b/>
                <w:color w:val="000000"/>
                <w:lang w:val="en-IN" w:eastAsia="en-IN"/>
              </w:rPr>
              <w:t>0.00293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Treatment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590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352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1.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09421</w:t>
            </w:r>
          </w:p>
        </w:tc>
      </w:tr>
      <w:tr w:rsidR="00BC17CE" w:rsidRPr="009E6CB9" w:rsidTr="00BC17C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proofErr w:type="spellStart"/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SelectionMCU:Treatment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008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439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C17CE" w:rsidRPr="009E6CB9" w:rsidRDefault="00BC17CE" w:rsidP="00BC17CE">
            <w:pPr>
              <w:jc w:val="right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9E6CB9">
              <w:rPr>
                <w:rFonts w:ascii="Calibri" w:eastAsia="Times New Roman" w:hAnsi="Calibri" w:cs="Calibri"/>
                <w:color w:val="000000"/>
                <w:lang w:val="en-IN" w:eastAsia="en-IN"/>
              </w:rPr>
              <w:t>0.98527</w:t>
            </w:r>
          </w:p>
        </w:tc>
      </w:tr>
    </w:tbl>
    <w:p w:rsidR="00BC17CE" w:rsidRDefault="00BC17CE" w:rsidP="00BC17CE">
      <w:pPr>
        <w:rPr>
          <w:rFonts w:ascii="Arial" w:eastAsia="Times New Roman" w:hAnsi="Arial" w:cs="Arial"/>
          <w:color w:val="000000" w:themeColor="text1"/>
          <w:lang w:eastAsia="en-IN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eastAsia="Times New Roman" w:hAnsi="Arial" w:cs="Arial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3E0AC6C" wp14:editId="1D43738B">
                <wp:simplePos x="0" y="0"/>
                <wp:positionH relativeFrom="margin">
                  <wp:align>left</wp:align>
                </wp:positionH>
                <wp:positionV relativeFrom="paragraph">
                  <wp:posOffset>82550</wp:posOffset>
                </wp:positionV>
                <wp:extent cx="4219575" cy="563526"/>
                <wp:effectExtent l="0" t="0" r="28575" b="273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9575" cy="56352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:rsidR="002B44FE" w:rsidRPr="00DA1565" w:rsidRDefault="006E168E" w:rsidP="00DA1565">
                            <w:pPr>
                              <w:jc w:val="both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  <w:r w:rsidR="002B44FE" w:rsidRPr="00DA1565"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</w:t>
                            </w:r>
                            <w:r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DA1565"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able</w:t>
                            </w:r>
                            <w:r w:rsidR="002B44FE" w:rsidRPr="00DA1565"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 logistic regressio</w:t>
                            </w:r>
                            <w:bookmarkStart w:id="0" w:name="_GoBack"/>
                            <w:bookmarkEnd w:id="0"/>
                            <w:r w:rsidR="002B44FE" w:rsidRPr="00DA1565">
                              <w:rPr>
                                <w:rFonts w:asciiTheme="majorHAnsi" w:eastAsia="Times New Roman" w:hAnsiTheme="majorHAnsi" w:cstheme="majorHAnsi"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n of females alive at the end of the observation period against </w:t>
                            </w:r>
                            <w:proofErr w:type="spellStart"/>
                            <w:r w:rsidR="002B44FE" w:rsidRPr="00DA1565">
                              <w:rPr>
                                <w:rFonts w:asciiTheme="majorHAnsi" w:eastAsia="Times New Roman" w:hAnsiTheme="majorHAnsi" w:cstheme="majorHAnsi"/>
                                <w:i/>
                                <w:color w:val="000000" w:themeColor="text1"/>
                                <w:lang w:eastAsia="en-I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.entomophila</w:t>
                            </w:r>
                            <w:proofErr w:type="spellEnd"/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5pt;width:332.25pt;height:44.35pt;z-index:2517268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nvcigIAAHwFAAAOAAAAZHJzL2Uyb0RvYy54bWysVMlu2zAQvRfoPxC8N/ISZxEiB66DFAWC&#10;JKhT5ExTpC2U4rAkbcn9+s5Q8oK0lxS9SDPDWd8sN7dtbdhW+VCBLfjwbMCZshLKyq4K/v3l/tMV&#10;ZyEKWwoDVhV8pwK/nX78cNO4XI1gDaZUnqETG/LGFXwdo8uzLMi1qkU4A6csPmrwtYjI+lVWetGg&#10;99pko8HgImvAl86DVCGg9K575NPkX2sl45PWQUVmCo65xfT16bukbza9EfnKC7euZJ+G+IcsalFZ&#10;DHpwdSeiYBtf/eGqrqSHADqeSagz0LqSKtWA1QwHb6pZrIVTqRYEJ7gDTOH/uZWP22fPqrLgI86s&#10;qLFFL6qN7DO0bEToNC7kqLRwqBZbFGOX9/KAQiq61b6mP5bD8B1x3h2wJWcSheej4fXkcsKZxLfJ&#10;xXgyuiA32dHa+RC/KKgZEQX32LsEqdg+hNip7lUomIX7ypjUP2NZU3D0OUgGAUxV0iOpkcnceLYV&#10;OAFLI+SPPuyJFiZhLCmrNDFdOJEHNy4pLkHQlZqouDOKlI39pjRClyomQZB+taRY3XzhAiAS+ylL&#10;MdCAFDXm9k7b3uSY5Dvtu8r28cHGg73FvUyQnBRHZGyXLVZP5BLKHbbfQ7c+wcn7CmF9ECE+C4/7&#10;MuR0A+ITfrQB7AX0FGdr8L/+Jid9HGN85azB/St4+LkRXnFmvloc8PPJ5fAaF/aU8afM8pSxm3oO&#10;2GBMBLNL5PhqOED8fTSJRVJ7qF/xXMwoMvLCSoxf8Lgn57HrHJ4bqWazpIRr6kR8sAsnyT01gEbq&#10;pX0V3vWjGnHIH2G/rSJ/M7GdLllamG0i6CqN8xHZfsZwxdNC9OeIbsgpn7SOR3P6GwAA//8DAFBL&#10;AwQUAAYACAAAACEAG6b30tsAAAAHAQAADwAAAGRycy9kb3ducmV2LnhtbEyPQU/DMAyF70j8h8iT&#10;uLF0DDLUNZ3QpHFDgm7cs8ZrqzVOabKu/feYEztZfs96/l62GV0rBuxD40nDYp6AQCq9bajScNjv&#10;Hl9BhGjImtYTapgwwCa/v8tMav2VvnAoYiU4hEJqNNQxdqmUoazRmTD3HRJ7J987E3ntK2l7c+Vw&#10;18qnJFHSmYb4Q2063NZYnouL0yA/p/MH/aB6n/yq+Fbb4eQHqfXDbHxbg4g4xv9j+MNndMiZ6egv&#10;ZINoNXCRyOqSJ7tKPb+AOLKQLFYg80ze8ue/AAAA//8DAFBLAQItABQABgAIAAAAIQC2gziS/gAA&#10;AOEBAAATAAAAAAAAAAAAAAAAAAAAAABbQ29udGVudF9UeXBlc10ueG1sUEsBAi0AFAAGAAgAAAAh&#10;ADj9If/WAAAAlAEAAAsAAAAAAAAAAAAAAAAALwEAAF9yZWxzLy5yZWxzUEsBAi0AFAAGAAgAAAAh&#10;ALCae9yKAgAAfAUAAA4AAAAAAAAAAAAAAAAALgIAAGRycy9lMm9Eb2MueG1sUEsBAi0AFAAGAAgA&#10;AAAhABum99LbAAAABwEAAA8AAAAAAAAAAAAAAAAA5AQAAGRycy9kb3ducmV2LnhtbFBLBQYAAAAA&#10;BAAEAPMAAADsBQAAAAA=&#10;" filled="f" strokeweight=".5pt">
                <v:textbox inset="1.27mm,1.27mm,1.27mm,1.27mm">
                  <w:txbxContent>
                    <w:p w:rsidR="002B44FE" w:rsidRPr="00DA1565" w:rsidRDefault="006E168E" w:rsidP="00DA1565">
                      <w:pPr>
                        <w:jc w:val="both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  <w:r w:rsidR="002B44FE" w:rsidRPr="00DA1565"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</w:t>
                      </w:r>
                      <w:r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DA1565"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able</w:t>
                      </w:r>
                      <w:r w:rsidR="002B44FE" w:rsidRPr="00DA1565"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 logistic regressio</w:t>
                      </w:r>
                      <w:bookmarkStart w:id="1" w:name="_GoBack"/>
                      <w:bookmarkEnd w:id="1"/>
                      <w:r w:rsidR="002B44FE" w:rsidRPr="00DA1565">
                        <w:rPr>
                          <w:rFonts w:asciiTheme="majorHAnsi" w:eastAsia="Times New Roman" w:hAnsiTheme="majorHAnsi" w:cstheme="majorHAnsi"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n of females alive at the end of the observation period against </w:t>
                      </w:r>
                      <w:proofErr w:type="spellStart"/>
                      <w:r w:rsidR="002B44FE" w:rsidRPr="00DA1565">
                        <w:rPr>
                          <w:rFonts w:asciiTheme="majorHAnsi" w:eastAsia="Times New Roman" w:hAnsiTheme="majorHAnsi" w:cstheme="majorHAnsi"/>
                          <w:i/>
                          <w:color w:val="000000" w:themeColor="text1"/>
                          <w:lang w:eastAsia="en-I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.entomophil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C17CE" w:rsidRDefault="00BC17CE" w:rsidP="00BC17CE">
      <w:pPr>
        <w:rPr>
          <w:rFonts w:ascii="Arial" w:eastAsia="Times New Roman" w:hAnsi="Arial" w:cs="Arial"/>
          <w:color w:val="000000" w:themeColor="text1"/>
          <w:lang w:eastAsia="en-IN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BC17CE" w:rsidRDefault="00BC17CE" w:rsidP="00BC17CE">
      <w:pPr>
        <w:rPr>
          <w:rFonts w:ascii="Arial" w:eastAsia="Times New Roman" w:hAnsi="Arial" w:cs="Arial"/>
          <w:color w:val="000000" w:themeColor="text1"/>
          <w:lang w:eastAsia="en-IN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9408A0" w:rsidRDefault="009408A0" w:rsidP="00A166D2">
      <w:pPr>
        <w:rPr>
          <w:noProof/>
        </w:rPr>
      </w:pPr>
    </w:p>
    <w:p w:rsidR="009408A0" w:rsidRDefault="009408A0" w:rsidP="00A166D2">
      <w:pPr>
        <w:rPr>
          <w:noProof/>
        </w:rPr>
      </w:pPr>
    </w:p>
    <w:p w:rsidR="009408A0" w:rsidRDefault="009408A0" w:rsidP="00A166D2">
      <w:pPr>
        <w:rPr>
          <w:noProof/>
        </w:rPr>
      </w:pPr>
    </w:p>
    <w:p w:rsidR="009408A0" w:rsidRDefault="009408A0" w:rsidP="00A166D2">
      <w:pPr>
        <w:rPr>
          <w:noProof/>
        </w:rPr>
      </w:pPr>
    </w:p>
    <w:sectPr w:rsidR="00940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BC7" w:rsidRDefault="001D6BC7" w:rsidP="00413FAB">
      <w:pPr>
        <w:spacing w:after="0" w:line="240" w:lineRule="auto"/>
      </w:pPr>
      <w:r>
        <w:separator/>
      </w:r>
    </w:p>
  </w:endnote>
  <w:endnote w:type="continuationSeparator" w:id="0">
    <w:p w:rsidR="001D6BC7" w:rsidRDefault="001D6BC7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BC7" w:rsidRDefault="001D6BC7" w:rsidP="00413FAB">
      <w:pPr>
        <w:spacing w:after="0" w:line="240" w:lineRule="auto"/>
      </w:pPr>
      <w:r>
        <w:separator/>
      </w:r>
    </w:p>
  </w:footnote>
  <w:footnote w:type="continuationSeparator" w:id="0">
    <w:p w:rsidR="001D6BC7" w:rsidRDefault="001D6BC7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1D6BC7"/>
    <w:rsid w:val="00215DD4"/>
    <w:rsid w:val="0023734A"/>
    <w:rsid w:val="002B1CCF"/>
    <w:rsid w:val="002B44FE"/>
    <w:rsid w:val="002F11EC"/>
    <w:rsid w:val="002F7063"/>
    <w:rsid w:val="003104C5"/>
    <w:rsid w:val="0033522A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6E168E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50BC"/>
    <w:rsid w:val="00A27364"/>
    <w:rsid w:val="00A459FF"/>
    <w:rsid w:val="00A46D7A"/>
    <w:rsid w:val="00A76DD9"/>
    <w:rsid w:val="00A839F0"/>
    <w:rsid w:val="00AB3E93"/>
    <w:rsid w:val="00AD396B"/>
    <w:rsid w:val="00B15D91"/>
    <w:rsid w:val="00BC17CE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A2FF8"/>
    <w:rsid w:val="00EB1A11"/>
    <w:rsid w:val="00EC5CD1"/>
    <w:rsid w:val="00ED581C"/>
    <w:rsid w:val="00EE0005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50FAE-0CC8-4A77-ACD9-5DA5B5B48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6</cp:revision>
  <cp:lastPrinted>2020-06-11T11:21:00Z</cp:lastPrinted>
  <dcterms:created xsi:type="dcterms:W3CDTF">2020-06-07T09:42:00Z</dcterms:created>
  <dcterms:modified xsi:type="dcterms:W3CDTF">2021-04-0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